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08F52" w14:textId="7A7D02D4" w:rsidR="0006130A" w:rsidRPr="0006130A" w:rsidRDefault="00BD687A" w:rsidP="0006130A">
      <w:r w:rsidRPr="0006130A">
        <w:rPr>
          <w:b/>
          <w:bCs/>
        </w:rPr>
        <w:t xml:space="preserve">Supplemental digital content 1. </w:t>
      </w:r>
      <w:r w:rsidRPr="0006130A">
        <w:t>Outcome measures compared between test and</w:t>
      </w:r>
      <w:r w:rsidR="003839D7" w:rsidRPr="0006130A">
        <w:t xml:space="preserve"> </w:t>
      </w:r>
      <w:r w:rsidRPr="0006130A">
        <w:t>control</w:t>
      </w:r>
      <w:r w:rsidR="003839D7" w:rsidRPr="0006130A">
        <w:t xml:space="preserve"> g</w:t>
      </w:r>
      <w:r w:rsidRPr="0006130A">
        <w:t>roups</w:t>
      </w:r>
      <w:r w:rsidR="0006130A" w:rsidRPr="0006130A">
        <w:t>. Results are presented for the PP population. MIPS indicates minimally invasive Ponto surgery; m-MIPS, modified MIPS; o-MIPS, original MIPS; LIT-TP, linear incision technique with soft tissue preservation; SD, standard deviation; AUC, area under the curve; ISQ implant stability quotient</w:t>
      </w:r>
      <w:r w:rsidR="00B47F92">
        <w:t xml:space="preserve">; </w:t>
      </w:r>
      <w:r w:rsidR="00B47F92" w:rsidRPr="0006130A">
        <w:t>VAS, visual analogue scale</w:t>
      </w:r>
      <w:r w:rsidR="00B47F92">
        <w:t>.</w:t>
      </w:r>
    </w:p>
    <w:p w14:paraId="067365F1" w14:textId="264E57F1" w:rsidR="00BD687A" w:rsidRDefault="00BD687A" w:rsidP="00193FB0">
      <w:pPr>
        <w:rPr>
          <w:b/>
          <w:bCs/>
        </w:rPr>
      </w:pPr>
    </w:p>
    <w:tbl>
      <w:tblPr>
        <w:tblpPr w:leftFromText="141" w:rightFromText="141" w:vertAnchor="text" w:horzAnchor="margin" w:tblpY="128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3"/>
        <w:gridCol w:w="1243"/>
        <w:gridCol w:w="1417"/>
        <w:gridCol w:w="1170"/>
        <w:gridCol w:w="1244"/>
        <w:gridCol w:w="1106"/>
      </w:tblGrid>
      <w:tr w:rsidR="00BD687A" w:rsidRPr="0064555D" w14:paraId="4D25AED4" w14:textId="77777777" w:rsidTr="00B47F92">
        <w:trPr>
          <w:trHeight w:hRule="exact" w:val="868"/>
        </w:trPr>
        <w:tc>
          <w:tcPr>
            <w:tcW w:w="4163" w:type="dxa"/>
            <w:tcBorders>
              <w:bottom w:val="single" w:sz="4" w:space="0" w:color="auto"/>
            </w:tcBorders>
            <w:shd w:val="clear" w:color="auto" w:fill="D9D9D9"/>
          </w:tcPr>
          <w:p w14:paraId="6682FFE1" w14:textId="59679707" w:rsidR="00BD687A" w:rsidRPr="0064555D" w:rsidRDefault="00226B87" w:rsidP="00503728">
            <w:pPr>
              <w:pStyle w:val="Platteteks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="00BD687A" w:rsidRPr="0064555D">
              <w:rPr>
                <w:b/>
                <w:sz w:val="22"/>
                <w:szCs w:val="22"/>
              </w:rPr>
              <w:t>utcome measu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D9D9D9"/>
          </w:tcPr>
          <w:p w14:paraId="4A9F3819" w14:textId="75FC4549" w:rsidR="00BD687A" w:rsidRPr="0064555D" w:rsidRDefault="00226B87" w:rsidP="0050372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="00BD687A" w:rsidRPr="0064555D">
              <w:rPr>
                <w:b/>
                <w:sz w:val="22"/>
                <w:szCs w:val="22"/>
              </w:rPr>
              <w:t>-MIPS</w:t>
            </w:r>
          </w:p>
          <w:p w14:paraId="5937FD5C" w14:textId="77777777" w:rsidR="00BD687A" w:rsidRPr="00EF6ED1" w:rsidRDefault="00BD687A" w:rsidP="00503728">
            <w:pPr>
              <w:jc w:val="center"/>
              <w:rPr>
                <w:i/>
                <w:sz w:val="22"/>
                <w:szCs w:val="22"/>
              </w:rPr>
            </w:pPr>
            <w:r w:rsidRPr="00EF6ED1">
              <w:rPr>
                <w:i/>
                <w:sz w:val="22"/>
                <w:szCs w:val="22"/>
              </w:rPr>
              <w:t xml:space="preserve">Test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</w:tcPr>
          <w:p w14:paraId="53FF89F0" w14:textId="77777777" w:rsidR="00BD687A" w:rsidRPr="0064555D" w:rsidRDefault="00BD687A" w:rsidP="00503728">
            <w:pPr>
              <w:jc w:val="center"/>
              <w:rPr>
                <w:b/>
                <w:sz w:val="22"/>
                <w:szCs w:val="22"/>
              </w:rPr>
            </w:pPr>
            <w:r w:rsidRPr="0064555D">
              <w:rPr>
                <w:b/>
                <w:sz w:val="22"/>
                <w:szCs w:val="22"/>
              </w:rPr>
              <w:t>LIT-TP</w:t>
            </w:r>
          </w:p>
          <w:p w14:paraId="0D5B9C06" w14:textId="77777777" w:rsidR="00BD687A" w:rsidRPr="00EF6ED1" w:rsidRDefault="00BD687A" w:rsidP="00503728">
            <w:pPr>
              <w:ind w:right="183"/>
              <w:jc w:val="center"/>
              <w:rPr>
                <w:i/>
                <w:sz w:val="22"/>
                <w:szCs w:val="22"/>
              </w:rPr>
            </w:pPr>
            <w:r w:rsidRPr="00EF6ED1">
              <w:rPr>
                <w:i/>
                <w:sz w:val="22"/>
                <w:szCs w:val="22"/>
              </w:rPr>
              <w:t>Control 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/>
          </w:tcPr>
          <w:p w14:paraId="0E7D51DF" w14:textId="09FAFE93" w:rsidR="00BD687A" w:rsidRPr="00EF6ED1" w:rsidRDefault="00226B87" w:rsidP="00503728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="00BD687A" w:rsidRPr="0064555D">
              <w:rPr>
                <w:b/>
                <w:sz w:val="22"/>
                <w:szCs w:val="22"/>
              </w:rPr>
              <w:t>-</w:t>
            </w:r>
            <w:r w:rsidR="00BD687A">
              <w:rPr>
                <w:b/>
                <w:sz w:val="22"/>
                <w:szCs w:val="22"/>
              </w:rPr>
              <w:t xml:space="preserve">value </w:t>
            </w:r>
            <w:r w:rsidR="00BD687A">
              <w:rPr>
                <w:b/>
                <w:sz w:val="22"/>
                <w:szCs w:val="22"/>
              </w:rPr>
              <w:br/>
            </w:r>
            <w:r w:rsidRPr="00EF6ED1">
              <w:rPr>
                <w:i/>
                <w:sz w:val="22"/>
                <w:szCs w:val="22"/>
              </w:rPr>
              <w:t>m</w:t>
            </w:r>
            <w:r w:rsidR="00BD687A" w:rsidRPr="00EF6ED1">
              <w:rPr>
                <w:i/>
                <w:sz w:val="22"/>
                <w:szCs w:val="22"/>
              </w:rPr>
              <w:t xml:space="preserve">-MIPS </w:t>
            </w:r>
          </w:p>
          <w:p w14:paraId="78BA9A9F" w14:textId="77777777" w:rsidR="00BD687A" w:rsidRPr="0064555D" w:rsidRDefault="00BD687A" w:rsidP="00503728">
            <w:pPr>
              <w:jc w:val="center"/>
              <w:rPr>
                <w:sz w:val="22"/>
                <w:szCs w:val="22"/>
              </w:rPr>
            </w:pPr>
            <w:r w:rsidRPr="00EF6ED1">
              <w:rPr>
                <w:i/>
                <w:sz w:val="22"/>
                <w:szCs w:val="22"/>
              </w:rPr>
              <w:t>vs LIT-TP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D9D9D9"/>
          </w:tcPr>
          <w:p w14:paraId="29CAB1F6" w14:textId="019225E8" w:rsidR="00BD687A" w:rsidRDefault="00226B87" w:rsidP="0050372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="00BD687A">
              <w:rPr>
                <w:b/>
                <w:sz w:val="22"/>
                <w:szCs w:val="22"/>
              </w:rPr>
              <w:t>-MIPS</w:t>
            </w:r>
          </w:p>
          <w:p w14:paraId="6019E8EE" w14:textId="77777777" w:rsidR="00BD687A" w:rsidRPr="00EF6ED1" w:rsidRDefault="00BD687A" w:rsidP="00503728">
            <w:pPr>
              <w:jc w:val="center"/>
              <w:rPr>
                <w:i/>
                <w:sz w:val="22"/>
                <w:szCs w:val="22"/>
              </w:rPr>
            </w:pPr>
            <w:r w:rsidRPr="00EF6ED1">
              <w:rPr>
                <w:i/>
                <w:sz w:val="22"/>
                <w:szCs w:val="22"/>
              </w:rPr>
              <w:t>Control 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/>
          </w:tcPr>
          <w:p w14:paraId="5D09E600" w14:textId="183A44F1" w:rsidR="00BD687A" w:rsidRDefault="00226B87" w:rsidP="0050372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  <w:r w:rsidR="00BD687A">
              <w:rPr>
                <w:b/>
                <w:sz w:val="22"/>
                <w:szCs w:val="22"/>
              </w:rPr>
              <w:t xml:space="preserve">-value </w:t>
            </w:r>
          </w:p>
          <w:p w14:paraId="5FC96B49" w14:textId="69A92F67" w:rsidR="00BD687A" w:rsidRPr="00EF6ED1" w:rsidRDefault="00226B87" w:rsidP="00503728">
            <w:pPr>
              <w:jc w:val="center"/>
              <w:rPr>
                <w:i/>
                <w:sz w:val="22"/>
                <w:szCs w:val="22"/>
              </w:rPr>
            </w:pPr>
            <w:r w:rsidRPr="00EF6ED1">
              <w:rPr>
                <w:i/>
                <w:sz w:val="22"/>
                <w:szCs w:val="22"/>
              </w:rPr>
              <w:t>m</w:t>
            </w:r>
            <w:r w:rsidR="00BD687A" w:rsidRPr="00EF6ED1">
              <w:rPr>
                <w:i/>
                <w:sz w:val="22"/>
                <w:szCs w:val="22"/>
              </w:rPr>
              <w:t xml:space="preserve">-MIPS vs </w:t>
            </w:r>
            <w:r w:rsidRPr="00EF6ED1">
              <w:rPr>
                <w:i/>
                <w:sz w:val="22"/>
                <w:szCs w:val="22"/>
              </w:rPr>
              <w:t>o</w:t>
            </w:r>
            <w:r w:rsidR="00BD687A" w:rsidRPr="00EF6ED1">
              <w:rPr>
                <w:i/>
                <w:sz w:val="22"/>
                <w:szCs w:val="22"/>
              </w:rPr>
              <w:t>-MIPS</w:t>
            </w:r>
          </w:p>
        </w:tc>
      </w:tr>
      <w:tr w:rsidR="00B47F92" w:rsidRPr="0064555D" w14:paraId="15CCE34A" w14:textId="77777777" w:rsidTr="00B47F92">
        <w:trPr>
          <w:trHeight w:hRule="exact" w:val="340"/>
        </w:trPr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196AC04" w14:textId="4EA50A85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Mean AUC 0-6 month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1E435" w14:textId="2C917612" w:rsidR="00B47F92" w:rsidRPr="00B47F92" w:rsidRDefault="00B47F92" w:rsidP="00B47F92">
            <w:pPr>
              <w:pStyle w:val="Plattetekst"/>
              <w:jc w:val="right"/>
              <w:rPr>
                <w:i/>
                <w:iCs/>
                <w:sz w:val="22"/>
                <w:szCs w:val="22"/>
              </w:rPr>
            </w:pPr>
            <w:r w:rsidRPr="00B47F92">
              <w:rPr>
                <w:i/>
                <w:iCs/>
                <w:sz w:val="22"/>
                <w:szCs w:val="22"/>
              </w:rPr>
              <w:t>n=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C7510" w14:textId="636B5DA3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iCs/>
                <w:sz w:val="22"/>
                <w:szCs w:val="22"/>
              </w:rPr>
            </w:pPr>
            <w:r w:rsidRPr="00B47F92">
              <w:rPr>
                <w:i/>
                <w:iCs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1395F1" w14:textId="77777777" w:rsidR="00B47F92" w:rsidRPr="00B47F92" w:rsidRDefault="00B47F92" w:rsidP="00B47F92">
            <w:pPr>
              <w:pStyle w:val="Plattetekst"/>
              <w:jc w:val="righ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C220E" w14:textId="674DBD93" w:rsidR="00B47F92" w:rsidRPr="00BE5AE7" w:rsidRDefault="00BE5AE7" w:rsidP="00B47F92">
            <w:pPr>
              <w:pStyle w:val="Plattetekst"/>
              <w:jc w:val="right"/>
              <w:rPr>
                <w:i/>
                <w:iCs/>
                <w:sz w:val="22"/>
                <w:szCs w:val="22"/>
              </w:rPr>
            </w:pPr>
            <w:r w:rsidRPr="00BE5AE7">
              <w:rPr>
                <w:i/>
                <w:iCs/>
                <w:sz w:val="22"/>
                <w:szCs w:val="22"/>
              </w:rPr>
              <w:t>n=2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635550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6767A9A8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0383FDB" w14:textId="5550134F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6-mm abutment –ISQ low  </w:t>
            </w:r>
            <w:r w:rsidRPr="00B47F9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6BAAE" w14:textId="3B515E9F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69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48471" w14:textId="77777777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9DE15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9AF5C" w14:textId="3BA7D506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68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992D32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492F2F2C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EE491B6" w14:textId="58DFF382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6-mm abutment – ISQ high</w:t>
            </w:r>
            <w:r w:rsidRPr="00B47F92">
              <w:rPr>
                <w:sz w:val="22"/>
                <w:szCs w:val="22"/>
              </w:rPr>
              <w:t xml:space="preserve"> </w:t>
            </w:r>
            <w:r w:rsidRPr="00B47F92">
              <w:rPr>
                <w:sz w:val="22"/>
                <w:szCs w:val="22"/>
              </w:rPr>
              <w:t xml:space="preserve"> </w:t>
            </w:r>
            <w:r w:rsidRPr="00B47F92">
              <w:rPr>
                <w:sz w:val="22"/>
                <w:szCs w:val="22"/>
                <w:vertAlign w:val="superscript"/>
              </w:rPr>
              <w:t>a</w:t>
            </w:r>
            <w:r w:rsidRPr="00B47F92">
              <w:rPr>
                <w:sz w:val="22"/>
                <w:szCs w:val="22"/>
              </w:rPr>
              <w:t xml:space="preserve"> </w:t>
            </w:r>
            <w:r w:rsidRPr="00B47F9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6BA5F" w14:textId="24F23EB6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6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8C4C1" w14:textId="77777777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0C580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5B1D8" w14:textId="7C5CA175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70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E46624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24BED737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2317863" w14:textId="08AB0170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9-mm abutment – ISQ l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439CB" w14:textId="2362E9F3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7.8 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9F3B2" w14:textId="24B5D4F6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9.1 (2.2) (2.2)(2.2(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6AA10" w14:textId="6EB7B85B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6FCB6" w14:textId="192876D8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58.0 (2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D97DE1" w14:textId="4063F2A4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78</w:t>
            </w:r>
          </w:p>
        </w:tc>
      </w:tr>
      <w:tr w:rsidR="00B47F92" w:rsidRPr="0064555D" w14:paraId="660793D7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8530E7B" w14:textId="556063EE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9-mm abutment – ISQ high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F52AF" w14:textId="6DE67FF1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8.9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3E0C9" w14:textId="3EC742A0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60.6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3575C" w14:textId="7D53DA8C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B442F" w14:textId="14F438AE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60.2 (3.1)  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B377CC" w14:textId="782F1C96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17</w:t>
            </w:r>
          </w:p>
        </w:tc>
      </w:tr>
      <w:tr w:rsidR="00B47F92" w:rsidRPr="0064555D" w14:paraId="21433979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3FBDDB3" w14:textId="42689B3B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2-mm abutment – ISQ low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4EE12" w14:textId="42180046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48.8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E24C6" w14:textId="2DCF4F1A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2.8 (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5798C" w14:textId="051A71D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 0.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4E3D9" w14:textId="628DECF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49.6 (4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25E807" w14:textId="79C8B1D8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51</w:t>
            </w:r>
          </w:p>
        </w:tc>
      </w:tr>
      <w:tr w:rsidR="00B47F92" w:rsidRPr="0064555D" w14:paraId="34F89D19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BF8AED" w14:textId="235B9DD0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12-mm abutment – ISQ high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18E8D" w14:textId="0CC1EF3C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0.5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672A5" w14:textId="07038CE5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4.8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8D8FF" w14:textId="2E40D43B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0.0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952D3" w14:textId="081AA744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51.7 (4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CB5E97" w14:textId="018F884A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89</w:t>
            </w:r>
          </w:p>
        </w:tc>
      </w:tr>
      <w:tr w:rsidR="00BD687A" w:rsidRPr="0064555D" w14:paraId="7FE51C03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EFB60" w14:textId="243500E8" w:rsidR="00BD687A" w:rsidRPr="00B47F92" w:rsidRDefault="00BD687A" w:rsidP="00503728">
            <w:pPr>
              <w:pStyle w:val="Plattetekst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>Maximum Holgers 0-6 months, n (%)</w:t>
            </w:r>
            <w:r w:rsidRPr="00B47F92">
              <w:rPr>
                <w:sz w:val="22"/>
                <w:szCs w:val="22"/>
                <w:vertAlign w:val="superscript"/>
              </w:rPr>
              <w:t xml:space="preserve"> </w:t>
            </w:r>
            <w:r w:rsidR="00B47F92" w:rsidRPr="00B47F92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E8591" w14:textId="77777777" w:rsidR="00BD687A" w:rsidRPr="00B47F92" w:rsidRDefault="00BD687A" w:rsidP="00503728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6D089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AEED5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9642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EF31E7A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265EC34D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709C4C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D72A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7 (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5201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1 (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FDD1D8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315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AE48D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5102ECA9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771ECA" w14:textId="77777777" w:rsidR="00BD687A" w:rsidRPr="00B47F92" w:rsidRDefault="00BD687A" w:rsidP="00503728">
            <w:pPr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FF9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4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9715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7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66B5D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5E8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868A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1F8F18D5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3DF91E" w14:textId="77777777" w:rsidR="00BD687A" w:rsidRPr="00B47F92" w:rsidRDefault="00BD687A" w:rsidP="00503728">
            <w:pPr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D90C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A9F3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4 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45D49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EAA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E43E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5BDDF006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B87427" w14:textId="77777777" w:rsidR="00BD687A" w:rsidRPr="00B47F92" w:rsidRDefault="00BD687A" w:rsidP="00503728">
            <w:pPr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CEA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2913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3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B1852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45C4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7622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3F642AC3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DFF4D" w14:textId="77777777" w:rsidR="00BD687A" w:rsidRPr="00B47F92" w:rsidRDefault="00BD687A" w:rsidP="00503728">
            <w:pPr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271C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13A4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2B7CCF" w14:textId="29B605DF" w:rsidR="00BD687A" w:rsidRPr="00B47F92" w:rsidRDefault="00BD687A" w:rsidP="0006130A">
            <w:pPr>
              <w:pStyle w:val="Plattetekst"/>
              <w:ind w:right="78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B8FD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886B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26DD940E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95B6D" w14:textId="0630E1BB" w:rsidR="00BD687A" w:rsidRPr="00B47F92" w:rsidRDefault="00BD687A" w:rsidP="00503728">
            <w:pPr>
              <w:pStyle w:val="Plattetekst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>Maximum I-, P-, S-scores 0-6 months, n</w:t>
            </w:r>
            <w:r w:rsidR="00B47F92" w:rsidRPr="00B47F92">
              <w:rPr>
                <w:sz w:val="22"/>
                <w:szCs w:val="22"/>
              </w:rPr>
              <w:t xml:space="preserve"> </w:t>
            </w:r>
            <w:r w:rsidRPr="00B47F92">
              <w:rPr>
                <w:sz w:val="22"/>
                <w:szCs w:val="22"/>
              </w:rPr>
              <w:t>(%)</w:t>
            </w:r>
            <w:r w:rsidRPr="00B47F92">
              <w:rPr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B47F92">
              <w:rPr>
                <w:sz w:val="22"/>
                <w:szCs w:val="22"/>
                <w:vertAlign w:val="superscript"/>
              </w:rPr>
              <w:t>bbbbbb</w:t>
            </w:r>
            <w:r w:rsidRPr="00B47F9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C51D3E" w14:textId="77777777" w:rsidR="00BD687A" w:rsidRPr="00B47F92" w:rsidRDefault="00BD687A" w:rsidP="00503728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FB9A6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210B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C7F640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3ED0D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44E47921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5A46C" w14:textId="2E7D0F4B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I-score (</w:t>
            </w:r>
            <w:r w:rsidR="0006130A" w:rsidRPr="00B47F92">
              <w:rPr>
                <w:sz w:val="22"/>
                <w:szCs w:val="22"/>
              </w:rPr>
              <w:t>I</w:t>
            </w:r>
            <w:r w:rsidRPr="00B47F92">
              <w:rPr>
                <w:sz w:val="22"/>
                <w:szCs w:val="22"/>
              </w:rPr>
              <w:t>nflammation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173B7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C0FAF6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8942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8351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EAAC6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54A3D9D6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7CA0C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E6C8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5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57E0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2 (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6028A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823D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22EA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634C7F1A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8D08B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2A40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6 (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DD93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7 (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7B21DA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6CA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C29C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7CAC50DC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4FC4A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4F5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A53F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2 (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1A656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586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C9EF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69894B62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6F8E9" w14:textId="77777777" w:rsidR="00BD687A" w:rsidRPr="00B47F92" w:rsidRDefault="00BD687A" w:rsidP="00503728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FF8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9644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4 (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A8AAE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72C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B3CD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44F7D2BE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DDB8C" w14:textId="77777777" w:rsidR="00BD687A" w:rsidRPr="00B47F92" w:rsidRDefault="00BD687A" w:rsidP="00503728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67B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D4B8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815184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F10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C26C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32D8815A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5C9CEF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P-score (Pain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FD7BD3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4495C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F23F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148B6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340CB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27DB95F8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72E5D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895D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20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9DFD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5 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4DA74A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741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D3E4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0C2F689D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512F4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D588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2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B9C4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0 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37BAE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963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B3A7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375A3B37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D000B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518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9656" w14:textId="77777777" w:rsidR="00BD687A" w:rsidRPr="00B47F92" w:rsidRDefault="00BD687A" w:rsidP="00503728">
            <w:pPr>
              <w:pStyle w:val="Plattetekst"/>
              <w:ind w:left="-199"/>
              <w:jc w:val="center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        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47497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58F0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2A896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75476B5D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9E73B7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S-score (Skin height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C9F8F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FF7A3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AC09F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08570C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005847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661C8A22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ECB3E" w14:textId="77777777" w:rsidR="00BD687A" w:rsidRPr="00B47F92" w:rsidRDefault="00BD687A" w:rsidP="00503728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D820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2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0BDB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7 (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72AE4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5600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12747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0CA9C3BC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C3528" w14:textId="77777777" w:rsidR="00BD687A" w:rsidRPr="00B47F92" w:rsidRDefault="00BD687A" w:rsidP="00503728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3492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9464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8 (32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228185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7FD7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8419B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1CCD948E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6B07A" w14:textId="77777777" w:rsidR="00BD687A" w:rsidRPr="00B47F92" w:rsidRDefault="00BD687A" w:rsidP="00503728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2677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7D86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12C6F" w14:textId="77777777" w:rsidR="00BD687A" w:rsidRPr="00B47F92" w:rsidRDefault="00BD687A" w:rsidP="0006130A">
            <w:pPr>
              <w:pStyle w:val="Plattetekst"/>
              <w:tabs>
                <w:tab w:val="left" w:pos="810"/>
              </w:tabs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8559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29E3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18531794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8D1DF" w14:textId="576C994A" w:rsidR="00B47F92" w:rsidRPr="00B47F92" w:rsidRDefault="00B47F92" w:rsidP="00B47F92">
            <w:pPr>
              <w:pStyle w:val="Plattetekst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>Sensibility at 6 months, mean % (SD)</w:t>
            </w:r>
            <w:r w:rsidRPr="00B47F92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81A06" w14:textId="79BC4FFA" w:rsidR="00B47F92" w:rsidRPr="00B47F92" w:rsidRDefault="00B47F92" w:rsidP="00B47F92">
            <w:pPr>
              <w:pStyle w:val="Plattetekst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2       N=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B32FF" w14:textId="06DAF2B0" w:rsidR="00B47F92" w:rsidRPr="00B47F92" w:rsidRDefault="00B47F92" w:rsidP="00B47F92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019CF" w14:textId="77777777" w:rsidR="00B47F92" w:rsidRPr="00B47F92" w:rsidRDefault="00B47F92" w:rsidP="00B47F92">
            <w:pPr>
              <w:pStyle w:val="Plattetekst"/>
              <w:jc w:val="right"/>
              <w:rPr>
                <w:color w:val="EEECE1" w:themeColor="background2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AE462" w14:textId="77777777" w:rsidR="00B47F92" w:rsidRPr="00B47F92" w:rsidRDefault="00B47F92" w:rsidP="00B47F92">
            <w:pPr>
              <w:pStyle w:val="Plattetekst"/>
              <w:jc w:val="right"/>
              <w:rPr>
                <w:color w:val="EEECE1" w:themeColor="background2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A83055" w14:textId="77777777" w:rsidR="00B47F92" w:rsidRPr="00B47F92" w:rsidRDefault="00B47F92" w:rsidP="00B47F92">
            <w:pPr>
              <w:pStyle w:val="Plattetekst"/>
              <w:jc w:val="right"/>
              <w:rPr>
                <w:color w:val="EEECE1" w:themeColor="background2"/>
                <w:sz w:val="22"/>
                <w:szCs w:val="22"/>
              </w:rPr>
            </w:pPr>
          </w:p>
        </w:tc>
      </w:tr>
      <w:tr w:rsidR="00B47F92" w:rsidRPr="0064555D" w14:paraId="44997E33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C556B" w14:textId="5A95B2F6" w:rsidR="00B47F92" w:rsidRPr="00B47F92" w:rsidRDefault="00B47F92" w:rsidP="00B47F92">
            <w:pPr>
              <w:pStyle w:val="Plattetekst"/>
              <w:ind w:left="283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>Total sensibi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BCBE" w14:textId="5223BEB0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0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AD1" w14:textId="40574E63" w:rsidR="00B47F92" w:rsidRPr="00B47F92" w:rsidRDefault="00B47F92" w:rsidP="00B47F92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98.0 (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2E1CF1" w14:textId="70670DBE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0.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1B4C" w14:textId="3C8733CD" w:rsidR="00B47F92" w:rsidRPr="00B47F92" w:rsidRDefault="00B47F92" w:rsidP="00B47F92">
            <w:pPr>
              <w:pStyle w:val="Plattetekst"/>
              <w:ind w:left="-56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912F7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08F9B92A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8B36A7" w14:textId="531C7E1E" w:rsidR="00B47F92" w:rsidRPr="00B47F92" w:rsidRDefault="00B47F92" w:rsidP="00B47F92">
            <w:pPr>
              <w:pStyle w:val="Plattetekst"/>
              <w:ind w:left="283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>Gnostic sensibi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937D" w14:textId="4F5B50CC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0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EEB1" w14:textId="7D3789BB" w:rsidR="00B47F92" w:rsidRPr="00B47F92" w:rsidRDefault="00B47F92" w:rsidP="00B47F92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96.7 (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3BAC55" w14:textId="56ABD32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FCE9" w14:textId="18D061B4" w:rsidR="00B47F92" w:rsidRPr="00B47F92" w:rsidRDefault="00B47F92" w:rsidP="00B47F92">
            <w:pPr>
              <w:pStyle w:val="Plattetekst"/>
              <w:ind w:left="-56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97426" w14:textId="7777777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1FE92A0C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12E30" w14:textId="0D86E4C4" w:rsidR="00B47F92" w:rsidRPr="00B47F92" w:rsidRDefault="00B47F92" w:rsidP="00B47F92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Vital sensibi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CE8A" w14:textId="085E5E23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00 (0.0)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5B93" w14:textId="7BEE6B5B" w:rsidR="00B47F92" w:rsidRPr="00B47F92" w:rsidRDefault="00B47F92" w:rsidP="00B47F92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99.3 (3.3) (3.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C2EF44" w14:textId="0DF68F3C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DE1" w14:textId="46E1A1CD" w:rsidR="00B47F92" w:rsidRPr="00B47F92" w:rsidRDefault="00B47F92" w:rsidP="00B47F92">
            <w:pPr>
              <w:pStyle w:val="Plattetekst"/>
              <w:tabs>
                <w:tab w:val="left" w:pos="796"/>
              </w:tabs>
              <w:ind w:left="-56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F930D" w14:textId="5909075E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0A36EEDC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FEDD68" w14:textId="41C7CA47" w:rsidR="00B47F92" w:rsidRPr="00B47F92" w:rsidRDefault="00B47F92" w:rsidP="00B47F92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Subjective numbness at 6 months, mean (SD) (SD_ (S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80D0D3" w14:textId="4949D1E6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D7F3A9" w14:textId="781EF6AF" w:rsidR="00B47F92" w:rsidRPr="00B47F92" w:rsidRDefault="00B47F92" w:rsidP="00B47F92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B7F65" w14:textId="56EA851E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34033" w14:textId="7E01BF50" w:rsidR="00B47F92" w:rsidRPr="00B47F92" w:rsidRDefault="00B47F92" w:rsidP="00B47F92">
            <w:pPr>
              <w:pStyle w:val="Plattetekst"/>
              <w:ind w:left="-56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02BDC4" w14:textId="24156417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47F92" w:rsidRPr="0064555D" w14:paraId="68B77316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761B8D" w14:textId="15FA9CA3" w:rsidR="00B47F92" w:rsidRPr="00B47F92" w:rsidRDefault="00B47F92" w:rsidP="00B47F92">
            <w:pPr>
              <w:pStyle w:val="Plattetekst"/>
              <w:ind w:left="283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lastRenderedPageBreak/>
              <w:t xml:space="preserve"> VA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E1D0" w14:textId="12A6CA71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23 (1.1)             0.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D07C" w14:textId="59637C93" w:rsidR="00B47F92" w:rsidRPr="00B47F92" w:rsidRDefault="00B47F92" w:rsidP="00B47F92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0.36 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6522C7" w14:textId="4CFAD0BA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    0.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FE56" w14:textId="4D263DB8" w:rsidR="00B47F92" w:rsidRPr="00B47F92" w:rsidRDefault="00B47F92" w:rsidP="00B47F92">
            <w:pPr>
              <w:pStyle w:val="Plattetekst"/>
              <w:ind w:left="-56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1257A" w14:textId="4F1AA6FE" w:rsidR="00B47F92" w:rsidRPr="00B47F92" w:rsidRDefault="00B47F92" w:rsidP="00B47F92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55C3B981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61EF3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Sound processor use at 6 month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DFBE3" w14:textId="1D120284" w:rsidR="00BD687A" w:rsidRPr="00B47F92" w:rsidRDefault="0006130A" w:rsidP="0006130A">
            <w:pPr>
              <w:pStyle w:val="Plattetekst"/>
              <w:jc w:val="center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 xml:space="preserve">         </w:t>
            </w:r>
            <w:r w:rsidR="00BD687A" w:rsidRPr="00B47F92">
              <w:rPr>
                <w:i/>
                <w:sz w:val="22"/>
                <w:szCs w:val="22"/>
              </w:rPr>
              <w:t>n=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F5025D" w14:textId="77777777" w:rsidR="00BD687A" w:rsidRPr="00B47F92" w:rsidRDefault="00BD687A" w:rsidP="00503728">
            <w:pPr>
              <w:pStyle w:val="Plattetekst"/>
              <w:ind w:left="-199"/>
              <w:jc w:val="right"/>
              <w:rPr>
                <w:i/>
                <w:sz w:val="22"/>
                <w:szCs w:val="22"/>
              </w:rPr>
            </w:pPr>
            <w:r w:rsidRPr="00B47F92">
              <w:rPr>
                <w:i/>
                <w:sz w:val="22"/>
                <w:szCs w:val="22"/>
              </w:rPr>
              <w:t>n=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688DE4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183115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1FB085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  <w:tr w:rsidR="00BD687A" w:rsidRPr="0064555D" w14:paraId="0BECC94E" w14:textId="77777777" w:rsidTr="00B47F92">
        <w:trPr>
          <w:trHeight w:hRule="exact" w:val="340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065E0" w14:textId="77777777" w:rsidR="00BD687A" w:rsidRPr="00B47F92" w:rsidRDefault="00BD687A" w:rsidP="00503728">
            <w:pPr>
              <w:pStyle w:val="Plattetekst"/>
              <w:rPr>
                <w:sz w:val="22"/>
                <w:szCs w:val="22"/>
                <w:vertAlign w:val="superscript"/>
              </w:rPr>
            </w:pPr>
            <w:r w:rsidRPr="00B47F92">
              <w:rPr>
                <w:sz w:val="22"/>
                <w:szCs w:val="22"/>
              </w:rPr>
              <w:t xml:space="preserve">      Daily users, n (%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11E51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>21 (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4B808" w14:textId="0EC08658" w:rsidR="00BD687A" w:rsidRPr="00B47F92" w:rsidRDefault="0006130A" w:rsidP="00503728">
            <w:pPr>
              <w:pStyle w:val="Plattetekst"/>
              <w:ind w:left="-199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</w:t>
            </w:r>
            <w:r w:rsidR="00BD687A" w:rsidRPr="00B47F92">
              <w:rPr>
                <w:sz w:val="22"/>
                <w:szCs w:val="22"/>
              </w:rPr>
              <w:t>19 (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E3F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  <w:r w:rsidRPr="00B47F92">
              <w:rPr>
                <w:sz w:val="22"/>
                <w:szCs w:val="22"/>
              </w:rPr>
              <w:t xml:space="preserve">    0.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B865A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E06EF" w14:textId="77777777" w:rsidR="00BD687A" w:rsidRPr="00B47F92" w:rsidRDefault="00BD687A" w:rsidP="00503728">
            <w:pPr>
              <w:pStyle w:val="Plattetekst"/>
              <w:jc w:val="right"/>
              <w:rPr>
                <w:sz w:val="22"/>
                <w:szCs w:val="22"/>
              </w:rPr>
            </w:pPr>
          </w:p>
        </w:tc>
      </w:tr>
    </w:tbl>
    <w:p w14:paraId="41AA1F9D" w14:textId="77777777" w:rsidR="00B47F92" w:rsidRPr="0006130A" w:rsidRDefault="00193FB0" w:rsidP="00B47F92">
      <w:pPr>
        <w:rPr>
          <w:sz w:val="22"/>
          <w:szCs w:val="22"/>
        </w:rPr>
      </w:pPr>
      <w:proofErr w:type="spellStart"/>
      <w:r w:rsidRPr="0006130A">
        <w:rPr>
          <w:sz w:val="22"/>
          <w:szCs w:val="22"/>
          <w:vertAlign w:val="superscript"/>
        </w:rPr>
        <w:t>a</w:t>
      </w:r>
      <w:proofErr w:type="spellEnd"/>
      <w:r w:rsidRPr="0006130A">
        <w:rPr>
          <w:sz w:val="22"/>
          <w:szCs w:val="22"/>
        </w:rPr>
        <w:t xml:space="preserve"> </w:t>
      </w:r>
      <w:r w:rsidR="00B47F92" w:rsidRPr="0006130A">
        <w:rPr>
          <w:sz w:val="22"/>
          <w:szCs w:val="22"/>
        </w:rPr>
        <w:t>Only two 6-mm abutments were used, one in the modified MIPS group and one in the original MIPS group.</w:t>
      </w:r>
    </w:p>
    <w:p w14:paraId="2551631A" w14:textId="77777777" w:rsidR="00B47F92" w:rsidRPr="0006130A" w:rsidRDefault="00BD687A" w:rsidP="00B47F92">
      <w:pPr>
        <w:rPr>
          <w:sz w:val="22"/>
          <w:szCs w:val="22"/>
        </w:rPr>
      </w:pPr>
      <w:r w:rsidRPr="0006130A">
        <w:rPr>
          <w:sz w:val="22"/>
          <w:szCs w:val="22"/>
          <w:vertAlign w:val="superscript"/>
        </w:rPr>
        <w:t>b</w:t>
      </w:r>
      <w:r w:rsidR="00193FB0" w:rsidRPr="0006130A">
        <w:rPr>
          <w:sz w:val="22"/>
          <w:szCs w:val="22"/>
          <w:vertAlign w:val="superscript"/>
        </w:rPr>
        <w:t xml:space="preserve"> </w:t>
      </w:r>
      <w:r w:rsidR="00B47F92" w:rsidRPr="0006130A">
        <w:rPr>
          <w:sz w:val="22"/>
          <w:szCs w:val="22"/>
        </w:rPr>
        <w:t xml:space="preserve">All visits including unplanned visits. </w:t>
      </w:r>
    </w:p>
    <w:p w14:paraId="2D24427E" w14:textId="1A2968E7" w:rsidR="00193FB0" w:rsidRPr="0006130A" w:rsidRDefault="00193FB0" w:rsidP="00193FB0">
      <w:pPr>
        <w:rPr>
          <w:sz w:val="22"/>
          <w:szCs w:val="22"/>
        </w:rPr>
      </w:pPr>
    </w:p>
    <w:p w14:paraId="297A4740" w14:textId="77777777" w:rsidR="00BD687A" w:rsidRPr="0006130A" w:rsidRDefault="00BD687A" w:rsidP="00193FB0">
      <w:pPr>
        <w:rPr>
          <w:sz w:val="22"/>
          <w:szCs w:val="22"/>
        </w:rPr>
      </w:pPr>
    </w:p>
    <w:p w14:paraId="1B8E8887" w14:textId="77777777" w:rsidR="000E7DAD" w:rsidRDefault="00BE5AE7"/>
    <w:sectPr w:rsidR="000E7DAD" w:rsidSect="00ED7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AB"/>
    <w:rsid w:val="0006130A"/>
    <w:rsid w:val="000E3EE2"/>
    <w:rsid w:val="001167E7"/>
    <w:rsid w:val="00193FB0"/>
    <w:rsid w:val="00226B87"/>
    <w:rsid w:val="00283AB6"/>
    <w:rsid w:val="00297E4A"/>
    <w:rsid w:val="00372D8C"/>
    <w:rsid w:val="00382B29"/>
    <w:rsid w:val="003839D7"/>
    <w:rsid w:val="005F19CC"/>
    <w:rsid w:val="006B7608"/>
    <w:rsid w:val="006E5584"/>
    <w:rsid w:val="0077653D"/>
    <w:rsid w:val="007839D7"/>
    <w:rsid w:val="00862584"/>
    <w:rsid w:val="00925219"/>
    <w:rsid w:val="0097047D"/>
    <w:rsid w:val="009A2BAB"/>
    <w:rsid w:val="00A04868"/>
    <w:rsid w:val="00A408AB"/>
    <w:rsid w:val="00B13448"/>
    <w:rsid w:val="00B47F92"/>
    <w:rsid w:val="00BD687A"/>
    <w:rsid w:val="00BE5AE7"/>
    <w:rsid w:val="00C007DD"/>
    <w:rsid w:val="00C80F53"/>
    <w:rsid w:val="00E00982"/>
    <w:rsid w:val="00E51675"/>
    <w:rsid w:val="00ED7DCA"/>
    <w:rsid w:val="00EF6ED1"/>
    <w:rsid w:val="00F13ED2"/>
    <w:rsid w:val="00F7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733AE"/>
  <w15:chartTrackingRefBased/>
  <w15:docId w15:val="{F42C3AE1-9530-4846-A3CB-345BA1A5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9A2BAB"/>
    <w:pPr>
      <w:spacing w:after="0" w:line="240" w:lineRule="auto"/>
    </w:pPr>
    <w:rPr>
      <w:rFonts w:eastAsia="Calibri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1"/>
    <w:qFormat/>
    <w:rsid w:val="009A2BAB"/>
    <w:pPr>
      <w:widowControl w:val="0"/>
      <w:kinsoku w:val="0"/>
      <w:overflowPunct w:val="0"/>
      <w:autoSpaceDE w:val="0"/>
      <w:autoSpaceDN w:val="0"/>
      <w:adjustRightInd w:val="0"/>
      <w:spacing w:line="360" w:lineRule="auto"/>
      <w:ind w:right="138"/>
    </w:pPr>
    <w:rPr>
      <w:rFonts w:eastAsiaTheme="minorEastAsia" w:cs="Calibri"/>
      <w:spacing w:val="-1"/>
      <w:lang w:eastAsia="nl-NL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9A2BAB"/>
    <w:rPr>
      <w:rFonts w:eastAsiaTheme="minorEastAsia" w:cs="Calibri"/>
      <w:spacing w:val="-1"/>
      <w:sz w:val="24"/>
      <w:szCs w:val="24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2B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2BA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2BAB"/>
    <w:rPr>
      <w:rFonts w:eastAsia="Calibri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2BA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2BAB"/>
    <w:rPr>
      <w:rFonts w:ascii="Segoe UI" w:eastAsia="Calibri" w:hAnsi="Segoe UI" w:cs="Segoe UI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F19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F19CC"/>
    <w:rPr>
      <w:rFonts w:eastAsia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2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s, Coosje</dc:creator>
  <cp:keywords/>
  <dc:description/>
  <cp:lastModifiedBy>Caspers, Coosje</cp:lastModifiedBy>
  <cp:revision>3</cp:revision>
  <dcterms:created xsi:type="dcterms:W3CDTF">2020-09-06T09:18:00Z</dcterms:created>
  <dcterms:modified xsi:type="dcterms:W3CDTF">2020-09-16T08:50:00Z</dcterms:modified>
</cp:coreProperties>
</file>